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2: Target proteins utilized in the docking exercise</w:t>
      </w:r>
    </w:p>
    <w:tbl>
      <w:tblPr>
        <w:tblW w:w="1091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260"/>
        <w:gridCol w:w="1701"/>
        <w:gridCol w:w="850"/>
        <w:gridCol w:w="1134"/>
        <w:gridCol w:w="851"/>
        <w:gridCol w:w="2126"/>
      </w:tblGrid>
      <w:tr>
        <w:trPr>
          <w:trHeight w:val="33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gand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rget Protein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assific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DB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dentity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z-sco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rganism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CAP-IV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erredoxin-dependent glutamate synthas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yas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of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Synechocystis sp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enicillin-binding protein 2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synthesis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mw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Streptococcus pneumonia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S ribosomal protein S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RNA binding prote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v6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Escherichia coli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minoglycoside N(6')-acetyltransferase typ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fer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3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Salmonella enteritidi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cyl-homoserine lactone acylase Pvd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lyse inhibit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wk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Pseudomonas aeruginosa 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CAP-V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lavohemo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shd w:fill="FFFFFF" w:val="clear"/>
              </w:rPr>
              <w:t> </w:t>
            </w:r>
            <w:r>
              <w:rPr>
                <w:rFonts w:eastAsia="Arial Unicode MS" w:cs="Times New Roman" w:ascii="Times New Roman" w:hAnsi="Times New Roman"/>
                <w:sz w:val="16"/>
                <w:szCs w:val="16"/>
                <w:shd w:fill="FFFFFF" w:val="clear"/>
              </w:rPr>
              <w:t>Lipid binding  prote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oz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Cupriavidus necator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Heading3"/>
              <w:shd w:fill="FFFFFF" w:val="clear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/>
                <w:b w:val="false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Heading3"/>
              <w:shd w:fill="FFFFFF" w:val="clear"/>
              <w:spacing w:before="0" w:after="0"/>
              <w:contextualSpacing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oredoxin reduct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idoreduc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f6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Escherichia coli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tbl>
            <w:tblPr>
              <w:tblW w:w="90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00"/>
            </w:tblGrid>
            <w:tr>
              <w:trPr/>
              <w:tc>
                <w:tcPr>
                  <w:tcW w:w="90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contextualSpacing/>
                    <w:rPr>
                      <w:rFonts w:ascii="Times New Roman" w:hAnsi="Times New Roman" w:eastAsia="Times New Roman" w:cs="Times New Roman"/>
                      <w:sz w:val="16"/>
                      <w:szCs w:val="16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NADH peroxid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idoreduc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nh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Enterococcus faecali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umarate reductase flavoprote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idoreduc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kf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Escherichia coli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onomeric sarcosine oxid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idoreducta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gb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Bacillus sp. 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ihydrolipoyl dehydrogena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xidoreductas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oj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Neisseria meningitidis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6:20:00Z</dcterms:created>
  <dc:creator>Windows User</dc:creator>
  <dc:description/>
  <cp:keywords/>
  <dc:language>en-US</dc:language>
  <cp:lastModifiedBy>Florine</cp:lastModifiedBy>
  <dcterms:modified xsi:type="dcterms:W3CDTF">2022-11-07T14:19:00Z</dcterms:modified>
  <cp:revision>5</cp:revision>
  <dc:subject/>
  <dc:title/>
</cp:coreProperties>
</file>